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B59" w:rsidRPr="00252411" w:rsidRDefault="00223B59" w:rsidP="00223B59">
      <w:pPr>
        <w:spacing w:line="480" w:lineRule="auto"/>
        <w:rPr>
          <w:rFonts w:ascii="Century" w:hAnsi="Century"/>
          <w:color w:val="000000" w:themeColor="text1"/>
        </w:rPr>
      </w:pPr>
      <w:r w:rsidRPr="00252411">
        <w:rPr>
          <w:rFonts w:ascii="Century" w:hAnsi="Century" w:hint="eastAsia"/>
          <w:b/>
          <w:color w:val="000000" w:themeColor="text1"/>
        </w:rPr>
        <w:t>T</w:t>
      </w:r>
      <w:r w:rsidRPr="00252411">
        <w:rPr>
          <w:rFonts w:ascii="Century" w:hAnsi="Century"/>
          <w:b/>
          <w:color w:val="000000" w:themeColor="text1"/>
        </w:rPr>
        <w:t>able S2.</w:t>
      </w:r>
      <w:r w:rsidRPr="00252411">
        <w:rPr>
          <w:rFonts w:ascii="Century" w:hAnsi="Century"/>
          <w:color w:val="000000" w:themeColor="text1"/>
        </w:rPr>
        <w:t xml:space="preserve"> </w:t>
      </w:r>
      <w:bookmarkStart w:id="0" w:name="_GoBack"/>
      <w:proofErr w:type="gramStart"/>
      <w:r w:rsidRPr="00252411">
        <w:rPr>
          <w:rFonts w:ascii="Century" w:hAnsi="Century"/>
          <w:color w:val="000000" w:themeColor="text1"/>
        </w:rPr>
        <w:t>Demographics of complete cases.</w:t>
      </w:r>
      <w:bookmarkEnd w:id="0"/>
      <w:proofErr w:type="gramEnd"/>
    </w:p>
    <w:tbl>
      <w:tblPr>
        <w:tblW w:w="516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1500"/>
      </w:tblGrid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ge (years)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2 (41, 77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16-39 (years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,071 (23.8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40-64 (years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,572 (29.5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≥65 (years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3,897 (46.7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7,938 (62.0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8 (0.1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lunt mechanism injury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8,666 (93.8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,797 (4.2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ystolic blood pressure (mmHg)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7 (118, 158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&lt;90mmH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,096 (6.3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,790 (3.9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eart rate (bpm)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2 (72, 9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≥120 bpm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,243 (5.5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,668 (6.5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espiratory rate (</w:t>
            </w:r>
            <w:proofErr w:type="spell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pm</w:t>
            </w:r>
            <w:proofErr w:type="spell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)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 (17, 24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10-29 (</w:t>
            </w:r>
            <w:proofErr w:type="spell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pm</w:t>
            </w:r>
            <w:proofErr w:type="spell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7,056 (75.1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&lt;10 (</w:t>
            </w:r>
            <w:proofErr w:type="spell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pm</w:t>
            </w:r>
            <w:proofErr w:type="spell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,711 (0.8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≥30 (</w:t>
            </w:r>
            <w:proofErr w:type="spell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pm</w:t>
            </w:r>
            <w:proofErr w:type="spell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,497 (8.8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,276 (15.4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Japan Coma Scal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0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3,467 (42.0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1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,068 (11.3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2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,466 (5.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3,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,130 (3.7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10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,531 (5.2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20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,443 (1.1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30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,296 (1.0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100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,255 (1.9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200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,161 (2.3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 300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,114 (3.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proofErr w:type="gram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ne-</w:t>
            </w:r>
            <w:proofErr w:type="gram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igit (1, 2, 3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,664 (20.5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proofErr w:type="gram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wo-</w:t>
            </w:r>
            <w:proofErr w:type="gram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igit (10, 20, 30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,270 (7.3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proofErr w:type="gram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hree-</w:t>
            </w:r>
            <w:proofErr w:type="gram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igit (100, 200, 300)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,530 (7.9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,609 (22.3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asgow Coma Scale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 (14, 15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≤8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,081 (9.5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,388 (9.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Eye response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 (3, 4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,808 (9.4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Verbal response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 (4, 5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981 (9.4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otor response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 (6, 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,971 (9.4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raniotomy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,165 (3.2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ead AIS score of 4 or 5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,151 (17.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solated severe TBI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,849 (4.4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rgical or hemostatic intervention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Thoracotomy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,033 (0.9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Laparotomy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,976 (2.7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ngioembolization</w:t>
            </w:r>
            <w:proofErr w:type="spellEnd"/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,879 (2.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jury Severity Score, median (IQR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 (9, 19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≤8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,296 (17.7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9-15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8,672 (39.8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16≤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3,621 (37.6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,951 (4.9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-hospital mortality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,860 (7.3)</w:t>
            </w:r>
          </w:p>
        </w:tc>
      </w:tr>
      <w:tr w:rsidR="00223B59" w:rsidRPr="00252411" w:rsidTr="002B3651">
        <w:trPr>
          <w:trHeight w:val="400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Missing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23B59" w:rsidRPr="00252411" w:rsidRDefault="00223B59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,424 (8.7)</w:t>
            </w:r>
          </w:p>
        </w:tc>
      </w:tr>
    </w:tbl>
    <w:p w:rsidR="00223B59" w:rsidRPr="00252411" w:rsidRDefault="00223B59" w:rsidP="00223B59">
      <w:pPr>
        <w:spacing w:line="360" w:lineRule="auto"/>
        <w:rPr>
          <w:rFonts w:ascii="Century" w:hAnsi="Century"/>
          <w:color w:val="000000" w:themeColor="text1"/>
        </w:rPr>
      </w:pPr>
      <w:r w:rsidRPr="00252411">
        <w:rPr>
          <w:rFonts w:ascii="Century" w:hAnsi="Century"/>
          <w:color w:val="000000" w:themeColor="text1"/>
        </w:rPr>
        <w:t>IQR</w:t>
      </w:r>
      <w:r w:rsidRPr="00252411">
        <w:rPr>
          <w:color w:val="000000" w:themeColor="text1"/>
        </w:rPr>
        <w:t xml:space="preserve">: </w:t>
      </w:r>
      <w:r w:rsidRPr="00252411">
        <w:rPr>
          <w:rFonts w:ascii="Courier New" w:hAnsi="Courier New" w:cs="Courier New"/>
          <w:color w:val="000000" w:themeColor="text1"/>
        </w:rPr>
        <w:t>﻿</w:t>
      </w:r>
      <w:r w:rsidRPr="00252411">
        <w:rPr>
          <w:rFonts w:ascii="Century" w:hAnsi="Century"/>
          <w:color w:val="000000" w:themeColor="text1"/>
        </w:rPr>
        <w:t>interquartile range; AIS: Abbreviated Injury Scale; TBI: traumatic brain injury.</w:t>
      </w:r>
    </w:p>
    <w:sectPr w:rsidR="00223B59" w:rsidRPr="00252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23B59"/>
    <w:rsid w:val="000B198D"/>
    <w:rsid w:val="00223B59"/>
    <w:rsid w:val="009500ED"/>
    <w:rsid w:val="00B6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59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59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1718</Characters>
  <Application>Microsoft Office Word</Application>
  <DocSecurity>0</DocSecurity>
  <Lines>132</Lines>
  <Paragraphs>139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1-01T01:42:00Z</dcterms:created>
  <dcterms:modified xsi:type="dcterms:W3CDTF">2019-11-01T02:41:00Z</dcterms:modified>
</cp:coreProperties>
</file>